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9DFB2A" w14:textId="60D4360F" w:rsidR="00AD58A8" w:rsidRPr="00E26698" w:rsidRDefault="00F16BC2" w:rsidP="00AD58A8">
      <w:pPr>
        <w:spacing w:after="0" w:line="240" w:lineRule="auto"/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</w:pPr>
      <w:r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>Supplementary Table S1</w:t>
      </w:r>
      <w:r w:rsidR="00AD58A8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 xml:space="preserve">: </w:t>
      </w:r>
      <w:r w:rsidR="00AD58A8" w:rsidRPr="00E26698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>Demographic characteristics of the postal code areas</w:t>
      </w:r>
    </w:p>
    <w:p w14:paraId="1BB96A21" w14:textId="77777777" w:rsidR="00AD58A8" w:rsidRPr="00E26698" w:rsidRDefault="00AD58A8" w:rsidP="00AD58A8">
      <w:pPr>
        <w:spacing w:after="0" w:line="240" w:lineRule="auto"/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</w:pP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2060"/>
        <w:gridCol w:w="1465"/>
        <w:gridCol w:w="1595"/>
        <w:gridCol w:w="1595"/>
        <w:gridCol w:w="1785"/>
        <w:gridCol w:w="1128"/>
      </w:tblGrid>
      <w:tr w:rsidR="00AD58A8" w:rsidRPr="00E26698" w14:paraId="4332E5AF" w14:textId="77777777" w:rsidTr="00133777">
        <w:tc>
          <w:tcPr>
            <w:tcW w:w="2060" w:type="dxa"/>
          </w:tcPr>
          <w:p w14:paraId="33292EBC" w14:textId="77777777" w:rsidR="00AD58A8" w:rsidRPr="00E26698" w:rsidRDefault="00AD58A8" w:rsidP="0013377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</w:tcPr>
          <w:p w14:paraId="4DF2A55B" w14:textId="77777777" w:rsidR="00AD58A8" w:rsidRPr="00E26698" w:rsidRDefault="00AD58A8" w:rsidP="0013377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E2669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Overall</w:t>
            </w:r>
          </w:p>
          <w:p w14:paraId="70BE83B3" w14:textId="77777777" w:rsidR="00AD58A8" w:rsidRPr="00E26698" w:rsidRDefault="00AD58A8" w:rsidP="0013377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E2669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(n=171)</w:t>
            </w:r>
          </w:p>
        </w:tc>
        <w:tc>
          <w:tcPr>
            <w:tcW w:w="1595" w:type="dxa"/>
          </w:tcPr>
          <w:p w14:paraId="57CF5C97" w14:textId="77777777" w:rsidR="00AD58A8" w:rsidRPr="00E26698" w:rsidRDefault="00AD58A8" w:rsidP="0013377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E26698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Lowest income areas </w:t>
            </w:r>
          </w:p>
          <w:p w14:paraId="492002B8" w14:textId="77777777" w:rsidR="00AD58A8" w:rsidRPr="00E26698" w:rsidRDefault="00AD58A8" w:rsidP="0013377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E2669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(n=59)</w:t>
            </w:r>
          </w:p>
        </w:tc>
        <w:tc>
          <w:tcPr>
            <w:tcW w:w="1595" w:type="dxa"/>
          </w:tcPr>
          <w:p w14:paraId="6C151BF7" w14:textId="77777777" w:rsidR="00AD58A8" w:rsidRPr="00E26698" w:rsidRDefault="00AD58A8" w:rsidP="0013377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E2669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Middle income areas</w:t>
            </w:r>
          </w:p>
          <w:p w14:paraId="00DECBBE" w14:textId="77777777" w:rsidR="00AD58A8" w:rsidRPr="00E26698" w:rsidRDefault="00AD58A8" w:rsidP="0013377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E2669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(n=57)</w:t>
            </w:r>
          </w:p>
        </w:tc>
        <w:tc>
          <w:tcPr>
            <w:tcW w:w="1785" w:type="dxa"/>
          </w:tcPr>
          <w:p w14:paraId="7E3AF8FC" w14:textId="77777777" w:rsidR="00AD58A8" w:rsidRPr="00E26698" w:rsidRDefault="00AD58A8" w:rsidP="0013377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E2669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Highest income areas</w:t>
            </w:r>
          </w:p>
          <w:p w14:paraId="376EC7E5" w14:textId="77777777" w:rsidR="00AD58A8" w:rsidRPr="00E26698" w:rsidRDefault="00AD58A8" w:rsidP="0013377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E2669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(n=55)</w:t>
            </w:r>
          </w:p>
        </w:tc>
        <w:tc>
          <w:tcPr>
            <w:tcW w:w="1128" w:type="dxa"/>
          </w:tcPr>
          <w:p w14:paraId="2FF7743C" w14:textId="77777777" w:rsidR="00AD58A8" w:rsidRPr="00E26698" w:rsidRDefault="00AD58A8" w:rsidP="0013377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E2669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P-value</w:t>
            </w:r>
          </w:p>
        </w:tc>
      </w:tr>
      <w:tr w:rsidR="00AD58A8" w:rsidRPr="00E26698" w14:paraId="1FA74441" w14:textId="77777777" w:rsidTr="00133777">
        <w:trPr>
          <w:trHeight w:val="335"/>
        </w:trPr>
        <w:tc>
          <w:tcPr>
            <w:tcW w:w="2060" w:type="dxa"/>
          </w:tcPr>
          <w:p w14:paraId="12A233C8" w14:textId="77777777" w:rsidR="00AD58A8" w:rsidRPr="00B65D59" w:rsidRDefault="00AD58A8" w:rsidP="0013377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B65D5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Inhabitants, n</w:t>
            </w:r>
          </w:p>
        </w:tc>
        <w:tc>
          <w:tcPr>
            <w:tcW w:w="1465" w:type="dxa"/>
          </w:tcPr>
          <w:p w14:paraId="73A944E3" w14:textId="77777777" w:rsidR="00AD58A8" w:rsidRPr="00E26698" w:rsidRDefault="00AD58A8" w:rsidP="0013377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E2669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571 721</w:t>
            </w:r>
          </w:p>
        </w:tc>
        <w:tc>
          <w:tcPr>
            <w:tcW w:w="1595" w:type="dxa"/>
          </w:tcPr>
          <w:p w14:paraId="3FC4B260" w14:textId="77777777" w:rsidR="00AD58A8" w:rsidRPr="00E26698" w:rsidRDefault="00AD58A8" w:rsidP="0013377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E26698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148 609 </w:t>
            </w:r>
          </w:p>
        </w:tc>
        <w:tc>
          <w:tcPr>
            <w:tcW w:w="1595" w:type="dxa"/>
          </w:tcPr>
          <w:p w14:paraId="77FBD4BA" w14:textId="77777777" w:rsidR="00AD58A8" w:rsidRPr="00E26698" w:rsidRDefault="00AD58A8" w:rsidP="0013377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E2669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08 962</w:t>
            </w:r>
          </w:p>
        </w:tc>
        <w:tc>
          <w:tcPr>
            <w:tcW w:w="1785" w:type="dxa"/>
          </w:tcPr>
          <w:p w14:paraId="131CEB32" w14:textId="77777777" w:rsidR="00AD58A8" w:rsidRPr="00E26698" w:rsidRDefault="00AD58A8" w:rsidP="0013377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E2669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14 150</w:t>
            </w:r>
          </w:p>
        </w:tc>
        <w:tc>
          <w:tcPr>
            <w:tcW w:w="1128" w:type="dxa"/>
          </w:tcPr>
          <w:p w14:paraId="577787F2" w14:textId="77777777" w:rsidR="00AD58A8" w:rsidRPr="00E26698" w:rsidRDefault="00AD58A8" w:rsidP="0013377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AD58A8" w:rsidRPr="00E26698" w14:paraId="578607C6" w14:textId="77777777" w:rsidTr="00133777">
        <w:trPr>
          <w:trHeight w:val="1045"/>
        </w:trPr>
        <w:tc>
          <w:tcPr>
            <w:tcW w:w="2060" w:type="dxa"/>
          </w:tcPr>
          <w:p w14:paraId="6EF23652" w14:textId="77777777" w:rsidR="00AD58A8" w:rsidRPr="00B65D59" w:rsidRDefault="00AD58A8" w:rsidP="0013377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B65D5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Population density (inhabitants/km</w:t>
            </w:r>
            <w:r w:rsidRPr="00B65D59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2</w:t>
            </w:r>
            <w:r w:rsidRPr="00B65D5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), median (IQR)</w:t>
            </w:r>
          </w:p>
        </w:tc>
        <w:tc>
          <w:tcPr>
            <w:tcW w:w="1465" w:type="dxa"/>
          </w:tcPr>
          <w:p w14:paraId="5D1AD748" w14:textId="77777777" w:rsidR="00AD58A8" w:rsidRPr="00E26698" w:rsidRDefault="00AD58A8" w:rsidP="0013377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E26698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12.6 </w:t>
            </w:r>
          </w:p>
          <w:p w14:paraId="69C1C9C8" w14:textId="77777777" w:rsidR="00AD58A8" w:rsidRPr="00E26698" w:rsidRDefault="00AD58A8" w:rsidP="0013377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E2669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(3.3.-203.2)</w:t>
            </w:r>
          </w:p>
        </w:tc>
        <w:tc>
          <w:tcPr>
            <w:tcW w:w="1595" w:type="dxa"/>
          </w:tcPr>
          <w:p w14:paraId="4A66FBAF" w14:textId="77777777" w:rsidR="00AD58A8" w:rsidRPr="00E26698" w:rsidRDefault="00AD58A8" w:rsidP="0013377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E26698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3.6 </w:t>
            </w:r>
          </w:p>
          <w:p w14:paraId="6BD25658" w14:textId="77777777" w:rsidR="00AD58A8" w:rsidRPr="00E26698" w:rsidRDefault="00AD58A8" w:rsidP="0013377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E2669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(1.1-151.3)</w:t>
            </w:r>
          </w:p>
        </w:tc>
        <w:tc>
          <w:tcPr>
            <w:tcW w:w="1595" w:type="dxa"/>
          </w:tcPr>
          <w:p w14:paraId="7F474BC7" w14:textId="77777777" w:rsidR="00AD58A8" w:rsidRPr="00E26698" w:rsidRDefault="00AD58A8" w:rsidP="0013377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E26698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10.1 </w:t>
            </w:r>
          </w:p>
          <w:p w14:paraId="6D32FB04" w14:textId="77777777" w:rsidR="00AD58A8" w:rsidRPr="00E26698" w:rsidRDefault="00AD58A8" w:rsidP="0013377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E2669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(3.6-209.7)</w:t>
            </w:r>
          </w:p>
        </w:tc>
        <w:tc>
          <w:tcPr>
            <w:tcW w:w="1785" w:type="dxa"/>
          </w:tcPr>
          <w:p w14:paraId="57D4ADAE" w14:textId="77777777" w:rsidR="00AD58A8" w:rsidRPr="00E26698" w:rsidRDefault="00AD58A8" w:rsidP="0013377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E26698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63.8 </w:t>
            </w:r>
          </w:p>
          <w:p w14:paraId="1517D557" w14:textId="77777777" w:rsidR="00AD58A8" w:rsidRPr="00E26698" w:rsidRDefault="00AD58A8" w:rsidP="0013377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E2669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(13.4-242.4)</w:t>
            </w:r>
          </w:p>
        </w:tc>
        <w:tc>
          <w:tcPr>
            <w:tcW w:w="1128" w:type="dxa"/>
          </w:tcPr>
          <w:p w14:paraId="4E601803" w14:textId="77777777" w:rsidR="00AD58A8" w:rsidRPr="00E26698" w:rsidRDefault="00AD58A8" w:rsidP="0013377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E2669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AD58A8" w:rsidRPr="00E26698" w14:paraId="37511AA0" w14:textId="77777777" w:rsidTr="00133777">
        <w:trPr>
          <w:trHeight w:val="757"/>
        </w:trPr>
        <w:tc>
          <w:tcPr>
            <w:tcW w:w="2060" w:type="dxa"/>
          </w:tcPr>
          <w:p w14:paraId="4BE52B38" w14:textId="77777777" w:rsidR="00AD58A8" w:rsidRPr="00B65D59" w:rsidRDefault="00AD58A8" w:rsidP="0013377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B65D5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Age (years), </w:t>
            </w:r>
          </w:p>
          <w:p w14:paraId="31B7D996" w14:textId="77777777" w:rsidR="00AD58A8" w:rsidRPr="00B65D59" w:rsidRDefault="00AD58A8" w:rsidP="0013377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B65D5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465" w:type="dxa"/>
          </w:tcPr>
          <w:p w14:paraId="75232BF3" w14:textId="77777777" w:rsidR="00AD58A8" w:rsidRPr="00E26698" w:rsidRDefault="00AD58A8" w:rsidP="0013377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E2669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42 (39-46)</w:t>
            </w:r>
          </w:p>
        </w:tc>
        <w:tc>
          <w:tcPr>
            <w:tcW w:w="1595" w:type="dxa"/>
          </w:tcPr>
          <w:p w14:paraId="615A0F06" w14:textId="77777777" w:rsidR="00AD58A8" w:rsidRPr="00E26698" w:rsidRDefault="00AD58A8" w:rsidP="0013377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E2669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46 (41-50)</w:t>
            </w:r>
          </w:p>
        </w:tc>
        <w:tc>
          <w:tcPr>
            <w:tcW w:w="1595" w:type="dxa"/>
          </w:tcPr>
          <w:p w14:paraId="56FF3BDC" w14:textId="77777777" w:rsidR="00AD58A8" w:rsidRPr="00E26698" w:rsidRDefault="00AD58A8" w:rsidP="0013377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E2669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43 (40-45)</w:t>
            </w:r>
          </w:p>
        </w:tc>
        <w:tc>
          <w:tcPr>
            <w:tcW w:w="1785" w:type="dxa"/>
          </w:tcPr>
          <w:p w14:paraId="18A8493B" w14:textId="77777777" w:rsidR="00AD58A8" w:rsidRPr="00E26698" w:rsidRDefault="00AD58A8" w:rsidP="0013377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E2669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38 (35-41)</w:t>
            </w:r>
          </w:p>
        </w:tc>
        <w:tc>
          <w:tcPr>
            <w:tcW w:w="1128" w:type="dxa"/>
          </w:tcPr>
          <w:p w14:paraId="0B0E1BE7" w14:textId="77777777" w:rsidR="00AD58A8" w:rsidRPr="00E26698" w:rsidRDefault="00AD58A8" w:rsidP="0013377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E2669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AD58A8" w:rsidRPr="00E26698" w14:paraId="385FFD9D" w14:textId="77777777" w:rsidTr="00133777">
        <w:trPr>
          <w:trHeight w:val="729"/>
        </w:trPr>
        <w:tc>
          <w:tcPr>
            <w:tcW w:w="2060" w:type="dxa"/>
          </w:tcPr>
          <w:p w14:paraId="3D773E52" w14:textId="77777777" w:rsidR="00AD58A8" w:rsidRPr="00B65D59" w:rsidRDefault="00AD58A8" w:rsidP="0013377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B65D5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Inhabitants in urban areas, n (%)</w:t>
            </w:r>
          </w:p>
        </w:tc>
        <w:tc>
          <w:tcPr>
            <w:tcW w:w="1465" w:type="dxa"/>
          </w:tcPr>
          <w:p w14:paraId="229EB398" w14:textId="77777777" w:rsidR="00AD58A8" w:rsidRPr="00E26698" w:rsidRDefault="00AD58A8" w:rsidP="0013377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E2669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301 445 (52.7)</w:t>
            </w:r>
          </w:p>
        </w:tc>
        <w:tc>
          <w:tcPr>
            <w:tcW w:w="1595" w:type="dxa"/>
          </w:tcPr>
          <w:p w14:paraId="3D5CA5F6" w14:textId="77777777" w:rsidR="00AD58A8" w:rsidRPr="00E26698" w:rsidRDefault="00AD58A8" w:rsidP="0013377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E2669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85 079 (57.3)</w:t>
            </w:r>
          </w:p>
        </w:tc>
        <w:tc>
          <w:tcPr>
            <w:tcW w:w="1595" w:type="dxa"/>
          </w:tcPr>
          <w:p w14:paraId="26579CBE" w14:textId="77777777" w:rsidR="00AD58A8" w:rsidRPr="00E26698" w:rsidRDefault="00AD58A8" w:rsidP="0013377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E2669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82 701 (39.6)</w:t>
            </w:r>
          </w:p>
        </w:tc>
        <w:tc>
          <w:tcPr>
            <w:tcW w:w="1785" w:type="dxa"/>
          </w:tcPr>
          <w:p w14:paraId="0A24FEB7" w14:textId="77777777" w:rsidR="00AD58A8" w:rsidRPr="00E26698" w:rsidRDefault="00AD58A8" w:rsidP="0013377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E2669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33 613 (62.4)</w:t>
            </w:r>
          </w:p>
        </w:tc>
        <w:tc>
          <w:tcPr>
            <w:tcW w:w="1128" w:type="dxa"/>
          </w:tcPr>
          <w:p w14:paraId="484C7637" w14:textId="77777777" w:rsidR="00AD58A8" w:rsidRPr="00E26698" w:rsidRDefault="00AD58A8" w:rsidP="0013377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E2669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AD58A8" w:rsidRPr="00E26698" w14:paraId="200965A3" w14:textId="77777777" w:rsidTr="00133777">
        <w:tc>
          <w:tcPr>
            <w:tcW w:w="2060" w:type="dxa"/>
          </w:tcPr>
          <w:p w14:paraId="55913D83" w14:textId="77777777" w:rsidR="00AD58A8" w:rsidRPr="00B65D59" w:rsidRDefault="00AD58A8" w:rsidP="0013377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B65D5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Working age population, n (%)</w:t>
            </w:r>
          </w:p>
        </w:tc>
        <w:tc>
          <w:tcPr>
            <w:tcW w:w="1465" w:type="dxa"/>
          </w:tcPr>
          <w:p w14:paraId="3FF19D63" w14:textId="77777777" w:rsidR="00AD58A8" w:rsidRPr="00E26698" w:rsidRDefault="00AD58A8" w:rsidP="0013377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E2669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61 666 (45.8)</w:t>
            </w:r>
          </w:p>
        </w:tc>
        <w:tc>
          <w:tcPr>
            <w:tcW w:w="1595" w:type="dxa"/>
          </w:tcPr>
          <w:p w14:paraId="332FADCA" w14:textId="77777777" w:rsidR="00AD58A8" w:rsidRPr="00E26698" w:rsidRDefault="00AD58A8" w:rsidP="0013377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E2669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66 213 (44.6)</w:t>
            </w:r>
          </w:p>
        </w:tc>
        <w:tc>
          <w:tcPr>
            <w:tcW w:w="1595" w:type="dxa"/>
          </w:tcPr>
          <w:p w14:paraId="472AFB85" w14:textId="77777777" w:rsidR="00AD58A8" w:rsidRPr="00E26698" w:rsidRDefault="00AD58A8" w:rsidP="0013377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E2669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93 294 (44.6)</w:t>
            </w:r>
          </w:p>
        </w:tc>
        <w:tc>
          <w:tcPr>
            <w:tcW w:w="1785" w:type="dxa"/>
          </w:tcPr>
          <w:p w14:paraId="56FFEEB0" w14:textId="77777777" w:rsidR="00AD58A8" w:rsidRPr="00E26698" w:rsidRDefault="00AD58A8" w:rsidP="0013377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E2669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02 159 (47.7)</w:t>
            </w:r>
          </w:p>
        </w:tc>
        <w:tc>
          <w:tcPr>
            <w:tcW w:w="1128" w:type="dxa"/>
          </w:tcPr>
          <w:p w14:paraId="3374B9D1" w14:textId="77777777" w:rsidR="00AD58A8" w:rsidRPr="00E26698" w:rsidRDefault="00AD58A8" w:rsidP="0013377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E2669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AD58A8" w:rsidRPr="00E26698" w14:paraId="37D8D1B0" w14:textId="77777777" w:rsidTr="00133777">
        <w:tc>
          <w:tcPr>
            <w:tcW w:w="2060" w:type="dxa"/>
          </w:tcPr>
          <w:p w14:paraId="238CE879" w14:textId="77777777" w:rsidR="00AD58A8" w:rsidRPr="00B65D59" w:rsidRDefault="00AD58A8" w:rsidP="0013377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B65D5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Unemployed, n (%)</w:t>
            </w:r>
          </w:p>
        </w:tc>
        <w:tc>
          <w:tcPr>
            <w:tcW w:w="1465" w:type="dxa"/>
          </w:tcPr>
          <w:p w14:paraId="6FBF1DA8" w14:textId="77777777" w:rsidR="00AD58A8" w:rsidRPr="00E26698" w:rsidRDefault="00AD58A8" w:rsidP="0013377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E2669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41 503 (15.9)</w:t>
            </w:r>
          </w:p>
        </w:tc>
        <w:tc>
          <w:tcPr>
            <w:tcW w:w="1595" w:type="dxa"/>
          </w:tcPr>
          <w:p w14:paraId="11E19C9C" w14:textId="77777777" w:rsidR="00AD58A8" w:rsidRPr="00E26698" w:rsidRDefault="00AD58A8" w:rsidP="0013377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E2669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3 213 (20.0)</w:t>
            </w:r>
          </w:p>
        </w:tc>
        <w:tc>
          <w:tcPr>
            <w:tcW w:w="1595" w:type="dxa"/>
          </w:tcPr>
          <w:p w14:paraId="1741D9C7" w14:textId="77777777" w:rsidR="00AD58A8" w:rsidRPr="00E26698" w:rsidRDefault="00AD58A8" w:rsidP="0013377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E2669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4 747 (15.8)</w:t>
            </w:r>
          </w:p>
        </w:tc>
        <w:tc>
          <w:tcPr>
            <w:tcW w:w="1785" w:type="dxa"/>
          </w:tcPr>
          <w:p w14:paraId="544C573F" w14:textId="77777777" w:rsidR="00AD58A8" w:rsidRPr="00E26698" w:rsidRDefault="00AD58A8" w:rsidP="0013377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E2669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3 543 (13.3)</w:t>
            </w:r>
          </w:p>
        </w:tc>
        <w:tc>
          <w:tcPr>
            <w:tcW w:w="1128" w:type="dxa"/>
          </w:tcPr>
          <w:p w14:paraId="0FBBEF52" w14:textId="77777777" w:rsidR="00AD58A8" w:rsidRPr="00E26698" w:rsidRDefault="00AD58A8" w:rsidP="0013377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E2669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AD58A8" w:rsidRPr="00E26698" w14:paraId="6F2AF477" w14:textId="77777777" w:rsidTr="00133777">
        <w:tc>
          <w:tcPr>
            <w:tcW w:w="2060" w:type="dxa"/>
          </w:tcPr>
          <w:p w14:paraId="13F12FEC" w14:textId="77777777" w:rsidR="00AD58A8" w:rsidRPr="00B65D59" w:rsidRDefault="00AD58A8" w:rsidP="0013377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B65D5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Working, n (%)</w:t>
            </w:r>
          </w:p>
        </w:tc>
        <w:tc>
          <w:tcPr>
            <w:tcW w:w="1465" w:type="dxa"/>
          </w:tcPr>
          <w:p w14:paraId="26C82230" w14:textId="77777777" w:rsidR="00AD58A8" w:rsidRPr="00E26698" w:rsidRDefault="00AD58A8" w:rsidP="0013377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E2669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20 052 (84.1)</w:t>
            </w:r>
          </w:p>
        </w:tc>
        <w:tc>
          <w:tcPr>
            <w:tcW w:w="1595" w:type="dxa"/>
          </w:tcPr>
          <w:p w14:paraId="66D460C7" w14:textId="77777777" w:rsidR="00AD58A8" w:rsidRPr="00E26698" w:rsidRDefault="00AD58A8" w:rsidP="0013377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E2669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52 889 (80.0)</w:t>
            </w:r>
          </w:p>
        </w:tc>
        <w:tc>
          <w:tcPr>
            <w:tcW w:w="1595" w:type="dxa"/>
          </w:tcPr>
          <w:p w14:paraId="7C91AE39" w14:textId="77777777" w:rsidR="00AD58A8" w:rsidRPr="00E26698" w:rsidRDefault="00AD58A8" w:rsidP="0013377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E2669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78 547 (84.2)</w:t>
            </w:r>
          </w:p>
        </w:tc>
        <w:tc>
          <w:tcPr>
            <w:tcW w:w="1785" w:type="dxa"/>
          </w:tcPr>
          <w:p w14:paraId="7BD5AB2D" w14:textId="77777777" w:rsidR="00AD58A8" w:rsidRPr="00E26698" w:rsidRDefault="00AD58A8" w:rsidP="0013377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E2669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88 616 (86.7)</w:t>
            </w:r>
          </w:p>
        </w:tc>
        <w:tc>
          <w:tcPr>
            <w:tcW w:w="1128" w:type="dxa"/>
          </w:tcPr>
          <w:p w14:paraId="4F14E1E5" w14:textId="77777777" w:rsidR="00AD58A8" w:rsidRPr="00E26698" w:rsidRDefault="00AD58A8" w:rsidP="0013377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E2669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AD58A8" w:rsidRPr="00E26698" w14:paraId="2E39CF60" w14:textId="77777777" w:rsidTr="00133777">
        <w:tc>
          <w:tcPr>
            <w:tcW w:w="2060" w:type="dxa"/>
          </w:tcPr>
          <w:p w14:paraId="5DF1771C" w14:textId="77777777" w:rsidR="00AD58A8" w:rsidRPr="00B65D59" w:rsidRDefault="00AD58A8" w:rsidP="0013377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B65D5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Retired, n (%)</w:t>
            </w:r>
          </w:p>
        </w:tc>
        <w:tc>
          <w:tcPr>
            <w:tcW w:w="1465" w:type="dxa"/>
          </w:tcPr>
          <w:p w14:paraId="13734D02" w14:textId="77777777" w:rsidR="00AD58A8" w:rsidRPr="00E26698" w:rsidRDefault="00AD58A8" w:rsidP="0013377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E2669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43 050 (25.0)</w:t>
            </w:r>
          </w:p>
        </w:tc>
        <w:tc>
          <w:tcPr>
            <w:tcW w:w="1595" w:type="dxa"/>
          </w:tcPr>
          <w:p w14:paraId="495E056A" w14:textId="77777777" w:rsidR="00AD58A8" w:rsidRPr="00E26698" w:rsidRDefault="00AD58A8" w:rsidP="0013377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E2669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44 797 (30.1)</w:t>
            </w:r>
          </w:p>
        </w:tc>
        <w:tc>
          <w:tcPr>
            <w:tcW w:w="1595" w:type="dxa"/>
          </w:tcPr>
          <w:p w14:paraId="37029C7C" w14:textId="77777777" w:rsidR="00AD58A8" w:rsidRPr="00E26698" w:rsidRDefault="00AD58A8" w:rsidP="0013377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E2669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58 215 (27.9)</w:t>
            </w:r>
          </w:p>
        </w:tc>
        <w:tc>
          <w:tcPr>
            <w:tcW w:w="1785" w:type="dxa"/>
          </w:tcPr>
          <w:p w14:paraId="7A3A06E0" w14:textId="77777777" w:rsidR="00AD58A8" w:rsidRPr="00E26698" w:rsidRDefault="00AD58A8" w:rsidP="0013377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E2669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40 038 (18.7)</w:t>
            </w:r>
          </w:p>
        </w:tc>
        <w:tc>
          <w:tcPr>
            <w:tcW w:w="1128" w:type="dxa"/>
          </w:tcPr>
          <w:p w14:paraId="1F26CAAB" w14:textId="77777777" w:rsidR="00AD58A8" w:rsidRPr="00E26698" w:rsidRDefault="00AD58A8" w:rsidP="0013377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E2669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</w:tbl>
    <w:p w14:paraId="71AF24E6" w14:textId="77777777" w:rsidR="00163975" w:rsidRDefault="00163975"/>
    <w:sectPr w:rsidR="0016397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5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8A8"/>
    <w:rsid w:val="00073ED9"/>
    <w:rsid w:val="000B3704"/>
    <w:rsid w:val="00163975"/>
    <w:rsid w:val="00206299"/>
    <w:rsid w:val="003A1975"/>
    <w:rsid w:val="004465D4"/>
    <w:rsid w:val="005B239B"/>
    <w:rsid w:val="00653795"/>
    <w:rsid w:val="006859BD"/>
    <w:rsid w:val="008A0A49"/>
    <w:rsid w:val="00AC6116"/>
    <w:rsid w:val="00AD58A8"/>
    <w:rsid w:val="00B65D59"/>
    <w:rsid w:val="00CD1E92"/>
    <w:rsid w:val="00F16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370050"/>
  <w15:chartTrackingRefBased/>
  <w15:docId w15:val="{1C34DE24-2299-9245-BDBF-F9B8E8E4C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AD58A8"/>
    <w:pPr>
      <w:spacing w:after="160" w:line="259" w:lineRule="auto"/>
    </w:pPr>
    <w:rPr>
      <w:sz w:val="22"/>
      <w:szCs w:val="22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AD58A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AD58A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AD58A8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AD58A8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AD58A8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AD58A8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AD58A8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AD58A8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AD58A8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AD58A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AD58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AD58A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AD58A8"/>
    <w:rPr>
      <w:rFonts w:eastAsiaTheme="majorEastAsia" w:cstheme="majorBidi"/>
      <w:i/>
      <w:iCs/>
      <w:color w:val="2F5496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AD58A8"/>
    <w:rPr>
      <w:rFonts w:eastAsiaTheme="majorEastAsia" w:cstheme="majorBidi"/>
      <w:color w:val="2F5496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AD58A8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AD58A8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AD58A8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AD58A8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AD58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AD58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AD58A8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AD58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AD58A8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LainausChar">
    <w:name w:val="Lainaus Char"/>
    <w:basedOn w:val="Kappaleenoletusfontti"/>
    <w:link w:val="Lainaus"/>
    <w:uiPriority w:val="29"/>
    <w:rsid w:val="00AD58A8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AD58A8"/>
    <w:pPr>
      <w:spacing w:after="0" w:line="240" w:lineRule="auto"/>
      <w:ind w:left="720"/>
      <w:contextualSpacing/>
    </w:pPr>
    <w:rPr>
      <w:sz w:val="24"/>
      <w:szCs w:val="24"/>
    </w:rPr>
  </w:style>
  <w:style w:type="character" w:styleId="Voimakaskorostus">
    <w:name w:val="Intense Emphasis"/>
    <w:basedOn w:val="Kappaleenoletusfontti"/>
    <w:uiPriority w:val="21"/>
    <w:qFormat/>
    <w:rsid w:val="00AD58A8"/>
    <w:rPr>
      <w:i/>
      <w:iCs/>
      <w:color w:val="2F5496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AD58A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AD58A8"/>
    <w:rPr>
      <w:i/>
      <w:iCs/>
      <w:color w:val="2F5496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AD58A8"/>
    <w:rPr>
      <w:b/>
      <w:bCs/>
      <w:smallCaps/>
      <w:color w:val="2F5496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AD58A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790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la Junttola</dc:creator>
  <cp:keywords/>
  <dc:description/>
  <cp:lastModifiedBy>Ulla Junttola</cp:lastModifiedBy>
  <cp:revision>2</cp:revision>
  <dcterms:created xsi:type="dcterms:W3CDTF">2025-08-19T15:54:00Z</dcterms:created>
  <dcterms:modified xsi:type="dcterms:W3CDTF">2025-08-19T15:54:00Z</dcterms:modified>
</cp:coreProperties>
</file>